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16524" w14:textId="77777777" w:rsidR="00D93E15" w:rsidRPr="00193C42" w:rsidRDefault="00D93E15" w:rsidP="00D93E15">
      <w:pPr>
        <w:rPr>
          <w:sz w:val="20"/>
          <w:szCs w:val="20"/>
        </w:rPr>
      </w:pPr>
      <w:proofErr w:type="spellStart"/>
      <w:r w:rsidRPr="00193C42">
        <w:rPr>
          <w:rFonts w:eastAsia="Arial"/>
          <w:b/>
          <w:color w:val="000000"/>
          <w:sz w:val="20"/>
          <w:szCs w:val="20"/>
        </w:rPr>
        <w:t>eTabelle</w:t>
      </w:r>
      <w:proofErr w:type="spellEnd"/>
      <w:r w:rsidRPr="00193C42">
        <w:rPr>
          <w:rFonts w:eastAsia="Arial"/>
          <w:b/>
          <w:color w:val="000000"/>
          <w:sz w:val="20"/>
          <w:szCs w:val="20"/>
        </w:rPr>
        <w:t xml:space="preserve"> </w:t>
      </w:r>
      <w:r>
        <w:rPr>
          <w:rFonts w:eastAsia="Arial"/>
          <w:b/>
          <w:color w:val="000000"/>
          <w:sz w:val="20"/>
          <w:szCs w:val="20"/>
        </w:rPr>
        <w:t>2</w:t>
      </w:r>
      <w:r w:rsidRPr="00193C42">
        <w:rPr>
          <w:rFonts w:eastAsia="Arial"/>
          <w:b/>
          <w:color w:val="000000"/>
          <w:sz w:val="20"/>
          <w:szCs w:val="20"/>
        </w:rPr>
        <w:t>:</w:t>
      </w:r>
      <w:r w:rsidRPr="00193C42">
        <w:rPr>
          <w:rFonts w:eastAsia="Arial"/>
          <w:color w:val="000000"/>
          <w:sz w:val="20"/>
          <w:szCs w:val="20"/>
        </w:rPr>
        <w:t xml:space="preserve"> </w:t>
      </w:r>
      <w:r w:rsidRPr="00E73D5E">
        <w:rPr>
          <w:sz w:val="20"/>
          <w:szCs w:val="20"/>
        </w:rPr>
        <w:t>Externe Weiterbildungsveranstaltungen/ -inhalte</w:t>
      </w:r>
    </w:p>
    <w:tbl>
      <w:tblPr>
        <w:tblStyle w:val="1"/>
        <w:tblW w:w="891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810"/>
        <w:gridCol w:w="2126"/>
        <w:gridCol w:w="1979"/>
      </w:tblGrid>
      <w:tr w:rsidR="00D93E15" w:rsidRPr="00193C42" w14:paraId="5FA8DAA3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E0EE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</w:rPr>
              <w:t>Externe Weiterbildungsveranstaltungen (verpflichtend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</w:tcPr>
          <w:p w14:paraId="3A8EF5E9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</w:rPr>
              <w:t>extern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B141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</w:rPr>
              <w:t>selbst finanziert</w:t>
            </w:r>
          </w:p>
        </w:tc>
      </w:tr>
      <w:tr w:rsidR="00D93E15" w:rsidRPr="00193C42" w14:paraId="715907CD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78C0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Theoriestund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9D6046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42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4774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30%</w:t>
            </w:r>
          </w:p>
        </w:tc>
      </w:tr>
      <w:tr w:rsidR="00D93E15" w:rsidRPr="00193C42" w14:paraId="17E48970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D3B6E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Supervision Psychotherapiestund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2DE3D1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34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C8AE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31%</w:t>
            </w:r>
          </w:p>
        </w:tc>
      </w:tr>
      <w:tr w:rsidR="00D93E15" w:rsidRPr="00193C42" w14:paraId="76A7D31D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5971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Balintgruppe/ Fallarbe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91008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46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BD6D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35%</w:t>
            </w:r>
          </w:p>
        </w:tc>
      </w:tr>
      <w:tr w:rsidR="00D93E15" w:rsidRPr="00193C42" w14:paraId="651BC0D4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AFB8B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 xml:space="preserve">Entspannungsverfahren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0CEA7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53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9744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36%</w:t>
            </w:r>
          </w:p>
        </w:tc>
      </w:tr>
      <w:tr w:rsidR="00D93E15" w:rsidRPr="00193C42" w14:paraId="676DB701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6209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Selbsterfahrun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ADCC5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83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41D1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61%</w:t>
            </w:r>
          </w:p>
        </w:tc>
      </w:tr>
      <w:tr w:rsidR="00D93E15" w:rsidRPr="00193C42" w14:paraId="7454B042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9786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</w:rPr>
              <w:t>Zweitverfahren Psychotherapi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4BDAAE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0760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color w:val="000000"/>
                <w:sz w:val="20"/>
                <w:szCs w:val="20"/>
              </w:rPr>
              <w:t>20%</w:t>
            </w:r>
          </w:p>
        </w:tc>
      </w:tr>
      <w:tr w:rsidR="00D93E15" w:rsidRPr="00193C42" w14:paraId="03E7F35F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D1A1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 xml:space="preserve">Forensische Psychiatrie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8FEDC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19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EAA7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</w:tr>
      <w:tr w:rsidR="00D93E15" w:rsidRPr="00193C42" w14:paraId="31699299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029CC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Kriseninterventionssemin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007059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5,2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B5E9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7,2%</w:t>
            </w:r>
          </w:p>
        </w:tc>
      </w:tr>
      <w:tr w:rsidR="00D93E15" w:rsidRPr="00193C42" w14:paraId="01A26696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C116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Fremdrater-Semina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E14A19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20,9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8A81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10,8%</w:t>
            </w:r>
          </w:p>
        </w:tc>
      </w:tr>
      <w:tr w:rsidR="00D93E15" w:rsidRPr="00193C42" w14:paraId="25FE11B0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354C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Sozialpsychiatri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79646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8,8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F5C9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</w:tr>
      <w:tr w:rsidR="00D93E15" w:rsidRPr="00193C42" w14:paraId="598056A6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95578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proofErr w:type="spellStart"/>
            <w:r w:rsidRPr="00193C42">
              <w:rPr>
                <w:rFonts w:eastAsia="Arial"/>
                <w:sz w:val="20"/>
                <w:szCs w:val="20"/>
              </w:rPr>
              <w:t>Konsil</w:t>
            </w:r>
            <w:proofErr w:type="spellEnd"/>
            <w:r w:rsidRPr="00193C42">
              <w:rPr>
                <w:rFonts w:eastAsia="Arial"/>
                <w:sz w:val="20"/>
                <w:szCs w:val="20"/>
              </w:rPr>
              <w:t xml:space="preserve">- und </w:t>
            </w:r>
            <w:proofErr w:type="spellStart"/>
            <w:r w:rsidRPr="00193C42">
              <w:rPr>
                <w:rFonts w:eastAsia="Arial"/>
                <w:sz w:val="20"/>
                <w:szCs w:val="20"/>
              </w:rPr>
              <w:t>Liaisondienst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50AFD6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12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9D60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6,9%</w:t>
            </w:r>
          </w:p>
        </w:tc>
      </w:tr>
      <w:tr w:rsidR="00D93E15" w:rsidRPr="00193C42" w14:paraId="6277FB7E" w14:textId="77777777" w:rsidTr="000825F7">
        <w:trPr>
          <w:trHeight w:val="184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F1ED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Psychopharmakologie und somatische Behandlungsverfahr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5DFD9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color w:val="000000"/>
                <w:sz w:val="20"/>
                <w:szCs w:val="20"/>
              </w:rPr>
            </w:pPr>
            <w:r w:rsidRPr="00193C42">
              <w:rPr>
                <w:rFonts w:eastAsia="Arial"/>
                <w:sz w:val="20"/>
                <w:szCs w:val="20"/>
              </w:rPr>
              <w:t>11%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5E00" w14:textId="77777777" w:rsidR="00D93E15" w:rsidRPr="00193C42" w:rsidRDefault="00D93E15" w:rsidP="000825F7">
            <w:pPr>
              <w:spacing w:after="0" w:line="276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</w:tr>
    </w:tbl>
    <w:p w14:paraId="2FF7F448" w14:textId="77777777" w:rsidR="00D93E15" w:rsidRPr="00193C42" w:rsidRDefault="00D93E15" w:rsidP="00D93E15">
      <w:pPr>
        <w:rPr>
          <w:sz w:val="20"/>
          <w:szCs w:val="20"/>
        </w:rPr>
      </w:pPr>
    </w:p>
    <w:p w14:paraId="56632A06" w14:textId="77777777" w:rsidR="00D93E15" w:rsidRPr="00193C42" w:rsidRDefault="00D93E15" w:rsidP="00D93E15">
      <w:pPr>
        <w:rPr>
          <w:sz w:val="20"/>
          <w:szCs w:val="20"/>
        </w:rPr>
      </w:pPr>
    </w:p>
    <w:p w14:paraId="3550070A" w14:textId="77777777" w:rsidR="00D93E15" w:rsidRPr="00193C42" w:rsidRDefault="00D93E15" w:rsidP="00D93E15">
      <w:pPr>
        <w:rPr>
          <w:sz w:val="20"/>
          <w:szCs w:val="20"/>
        </w:rPr>
      </w:pPr>
    </w:p>
    <w:p w14:paraId="7ED85D05" w14:textId="77777777" w:rsidR="00055A96" w:rsidRDefault="00055A96"/>
    <w:sectPr w:rsidR="00055A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1E"/>
    <w:rsid w:val="00055A96"/>
    <w:rsid w:val="002B2C3F"/>
    <w:rsid w:val="0074311E"/>
    <w:rsid w:val="0091134D"/>
    <w:rsid w:val="00D9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5554A"/>
  <w15:chartTrackingRefBased/>
  <w15:docId w15:val="{4AED2641-4375-42D9-A9C4-4AD779B0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D93E15"/>
    <w:rPr>
      <w:rFonts w:ascii="Calibri" w:eastAsia="Calibri" w:hAnsi="Calibri" w:cs="Calibri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43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3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31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31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31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31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31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31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31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3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3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3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311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311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311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311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311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31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31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43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311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3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311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4311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311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4311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3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311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311E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NormaleTabelle"/>
    <w:rsid w:val="00D93E15"/>
    <w:rPr>
      <w:rFonts w:ascii="Calibri" w:eastAsia="Calibri" w:hAnsi="Calibri" w:cs="Calibri"/>
      <w:kern w:val="0"/>
      <w:lang w:eastAsia="de-DE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CD48DDF-1F35-4704-84AD-A6EA43D68A5D}"/>
</file>

<file path=customXml/itemProps2.xml><?xml version="1.0" encoding="utf-8"?>
<ds:datastoreItem xmlns:ds="http://schemas.openxmlformats.org/officeDocument/2006/customXml" ds:itemID="{CB41D720-766E-49E9-8052-7D8D29D1BA3C}"/>
</file>

<file path=customXml/itemProps3.xml><?xml version="1.0" encoding="utf-8"?>
<ds:datastoreItem xmlns:ds="http://schemas.openxmlformats.org/officeDocument/2006/customXml" ds:itemID="{4CF4C5B1-E4CA-48C6-B5F6-C79DEF5951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8</Characters>
  <Application>Microsoft Office Word</Application>
  <DocSecurity>0</DocSecurity>
  <Lines>4</Lines>
  <Paragraphs>1</Paragraphs>
  <ScaleCrop>false</ScaleCrop>
  <Company>Springer Nature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eber</dc:creator>
  <cp:keywords/>
  <dc:description/>
  <cp:lastModifiedBy>Sara Weber</cp:lastModifiedBy>
  <cp:revision>2</cp:revision>
  <dcterms:created xsi:type="dcterms:W3CDTF">2024-12-12T13:26:00Z</dcterms:created>
  <dcterms:modified xsi:type="dcterms:W3CDTF">2024-12-1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